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7544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1134"/>
        <w:gridCol w:w="1227"/>
        <w:gridCol w:w="992"/>
        <w:gridCol w:w="900"/>
        <w:gridCol w:w="992"/>
        <w:gridCol w:w="1276"/>
        <w:gridCol w:w="992"/>
        <w:gridCol w:w="1085"/>
        <w:gridCol w:w="941"/>
        <w:gridCol w:w="951"/>
        <w:gridCol w:w="1134"/>
        <w:gridCol w:w="1134"/>
        <w:gridCol w:w="1276"/>
      </w:tblGrid>
      <w:tr w:rsidR="00E734E1" w:rsidRPr="00174251" w14:paraId="3FD62213" w14:textId="77777777" w:rsidTr="00F60143">
        <w:trPr>
          <w:trHeight w:val="196"/>
          <w:tblHeader/>
        </w:trPr>
        <w:tc>
          <w:tcPr>
            <w:tcW w:w="1242" w:type="dxa"/>
            <w:noWrap/>
            <w:tcMar>
              <w:top w:w="85" w:type="dxa"/>
              <w:bottom w:w="85" w:type="dxa"/>
            </w:tcMar>
            <w:hideMark/>
          </w:tcPr>
          <w:p w14:paraId="566F9960" w14:textId="77777777" w:rsidR="00E734E1" w:rsidRPr="00F60143" w:rsidRDefault="00E734E1">
            <w:pPr>
              <w:rPr>
                <w:rFonts w:ascii="Arial Narrow" w:hAnsi="Arial Narrow"/>
                <w:b/>
                <w:sz w:val="18"/>
                <w:szCs w:val="18"/>
              </w:rPr>
            </w:pPr>
            <w:bookmarkStart w:id="0" w:name="_GoBack"/>
            <w:bookmarkEnd w:id="0"/>
            <w:r w:rsidRPr="00F60143">
              <w:rPr>
                <w:rFonts w:ascii="Arial Narrow" w:hAnsi="Arial Narrow"/>
                <w:b/>
                <w:sz w:val="18"/>
                <w:szCs w:val="18"/>
              </w:rPr>
              <w:t> </w:t>
            </w:r>
            <w:r w:rsidR="00FA51AC" w:rsidRPr="00F60143">
              <w:rPr>
                <w:rFonts w:ascii="Arial Narrow" w:hAnsi="Arial Narrow"/>
                <w:b/>
                <w:sz w:val="18"/>
                <w:szCs w:val="18"/>
              </w:rPr>
              <w:t>References</w:t>
            </w:r>
          </w:p>
        </w:tc>
        <w:tc>
          <w:tcPr>
            <w:tcW w:w="993" w:type="dxa"/>
            <w:noWrap/>
            <w:tcMar>
              <w:top w:w="85" w:type="dxa"/>
              <w:bottom w:w="85" w:type="dxa"/>
            </w:tcMar>
            <w:hideMark/>
          </w:tcPr>
          <w:p w14:paraId="125BD9CF" w14:textId="77777777" w:rsidR="00E734E1" w:rsidRPr="00F60143" w:rsidRDefault="00E734E1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F60143">
              <w:rPr>
                <w:rFonts w:ascii="Arial Narrow" w:hAnsi="Arial Narrow"/>
                <w:b/>
                <w:sz w:val="18"/>
                <w:szCs w:val="18"/>
              </w:rPr>
              <w:t> </w:t>
            </w:r>
            <w:r w:rsidR="00FA51AC" w:rsidRPr="00F60143">
              <w:rPr>
                <w:rFonts w:ascii="Arial Narrow" w:hAnsi="Arial Narrow"/>
                <w:b/>
                <w:sz w:val="18"/>
                <w:szCs w:val="18"/>
              </w:rPr>
              <w:t>Country</w:t>
            </w:r>
          </w:p>
        </w:tc>
        <w:tc>
          <w:tcPr>
            <w:tcW w:w="3636" w:type="dxa"/>
            <w:gridSpan w:val="3"/>
            <w:noWrap/>
            <w:tcMar>
              <w:top w:w="85" w:type="dxa"/>
              <w:bottom w:w="85" w:type="dxa"/>
            </w:tcMar>
            <w:hideMark/>
          </w:tcPr>
          <w:p w14:paraId="68BF9D2F" w14:textId="77777777" w:rsidR="00E734E1" w:rsidRPr="00F60143" w:rsidRDefault="00FA51AC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F60143">
              <w:rPr>
                <w:rFonts w:ascii="Arial Narrow" w:hAnsi="Arial Narrow"/>
                <w:b/>
                <w:bCs/>
                <w:sz w:val="18"/>
                <w:szCs w:val="18"/>
              </w:rPr>
              <w:t>Methodological approach</w:t>
            </w:r>
          </w:p>
        </w:tc>
        <w:tc>
          <w:tcPr>
            <w:tcW w:w="11673" w:type="dxa"/>
            <w:gridSpan w:val="11"/>
            <w:noWrap/>
            <w:tcMar>
              <w:top w:w="85" w:type="dxa"/>
              <w:bottom w:w="85" w:type="dxa"/>
            </w:tcMar>
            <w:hideMark/>
          </w:tcPr>
          <w:p w14:paraId="19FDFCC0" w14:textId="34284294" w:rsidR="00E734E1" w:rsidRPr="00F60143" w:rsidRDefault="00E734E1" w:rsidP="00FB7E62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F6014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Appraisal of quality (Y : yes; N: no;  </w:t>
            </w:r>
            <w:r w:rsidR="008A1AC1" w:rsidRPr="00F6014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U </w:t>
            </w:r>
            <w:r w:rsidRPr="00F6014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: </w:t>
            </w:r>
            <w:r w:rsidR="00FB7E62" w:rsidRPr="00F6014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Unclear </w:t>
            </w:r>
            <w:r w:rsidR="0083406D" w:rsidRPr="00F6014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NA: Not applicable</w:t>
            </w:r>
            <w:r w:rsidR="00E308A1">
              <w:rPr>
                <w:rFonts w:ascii="Arial Narrow" w:hAnsi="Arial Narrow"/>
                <w:b/>
                <w:bCs/>
                <w:sz w:val="18"/>
                <w:szCs w:val="18"/>
              </w:rPr>
              <w:t>)</w:t>
            </w:r>
          </w:p>
        </w:tc>
      </w:tr>
      <w:tr w:rsidR="00E734E1" w:rsidRPr="00174251" w14:paraId="6BAE908E" w14:textId="77777777" w:rsidTr="00F60143">
        <w:trPr>
          <w:trHeight w:val="274"/>
          <w:tblHeader/>
        </w:trPr>
        <w:tc>
          <w:tcPr>
            <w:tcW w:w="1242" w:type="dxa"/>
            <w:noWrap/>
            <w:tcMar>
              <w:top w:w="85" w:type="dxa"/>
              <w:bottom w:w="85" w:type="dxa"/>
            </w:tcMar>
            <w:hideMark/>
          </w:tcPr>
          <w:p w14:paraId="14E601F4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tcMar>
              <w:top w:w="85" w:type="dxa"/>
              <w:bottom w:w="85" w:type="dxa"/>
            </w:tcMar>
            <w:hideMark/>
          </w:tcPr>
          <w:p w14:paraId="56E5B951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636" w:type="dxa"/>
            <w:gridSpan w:val="3"/>
            <w:noWrap/>
            <w:tcMar>
              <w:top w:w="85" w:type="dxa"/>
              <w:bottom w:w="85" w:type="dxa"/>
            </w:tcMar>
            <w:hideMark/>
          </w:tcPr>
          <w:p w14:paraId="460343CC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4160" w:type="dxa"/>
            <w:gridSpan w:val="4"/>
            <w:noWrap/>
            <w:tcMar>
              <w:top w:w="85" w:type="dxa"/>
              <w:bottom w:w="85" w:type="dxa"/>
            </w:tcMar>
            <w:hideMark/>
          </w:tcPr>
          <w:p w14:paraId="064CCE1E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Qualitative</w:t>
            </w:r>
          </w:p>
        </w:tc>
        <w:tc>
          <w:tcPr>
            <w:tcW w:w="3969" w:type="dxa"/>
            <w:gridSpan w:val="4"/>
            <w:noWrap/>
            <w:tcMar>
              <w:top w:w="85" w:type="dxa"/>
              <w:bottom w:w="85" w:type="dxa"/>
            </w:tcMar>
            <w:hideMark/>
          </w:tcPr>
          <w:p w14:paraId="4B8C02AE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Quantitative descriptive</w:t>
            </w:r>
          </w:p>
        </w:tc>
        <w:tc>
          <w:tcPr>
            <w:tcW w:w="3544" w:type="dxa"/>
            <w:gridSpan w:val="3"/>
            <w:noWrap/>
            <w:tcMar>
              <w:top w:w="85" w:type="dxa"/>
              <w:bottom w:w="85" w:type="dxa"/>
            </w:tcMar>
            <w:hideMark/>
          </w:tcPr>
          <w:p w14:paraId="554FA660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Mixed Methods</w:t>
            </w:r>
          </w:p>
        </w:tc>
      </w:tr>
      <w:tr w:rsidR="00355F43" w:rsidRPr="00174251" w14:paraId="52C63EA0" w14:textId="77777777" w:rsidTr="00266F2B">
        <w:trPr>
          <w:trHeight w:val="1095"/>
          <w:tblHeader/>
        </w:trPr>
        <w:tc>
          <w:tcPr>
            <w:tcW w:w="1242" w:type="dxa"/>
            <w:tcMar>
              <w:top w:w="85" w:type="dxa"/>
              <w:bottom w:w="85" w:type="dxa"/>
            </w:tcMar>
          </w:tcPr>
          <w:p w14:paraId="22EC9611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Mar>
              <w:top w:w="85" w:type="dxa"/>
              <w:bottom w:w="85" w:type="dxa"/>
            </w:tcMar>
          </w:tcPr>
          <w:p w14:paraId="6945D507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370A58FE" w14:textId="1C9E67EF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Quali</w:t>
            </w:r>
            <w:r w:rsidR="00266F2B">
              <w:rPr>
                <w:rFonts w:ascii="Arial Narrow" w:hAnsi="Arial Narrow"/>
                <w:b/>
                <w:bCs/>
                <w:sz w:val="18"/>
                <w:szCs w:val="18"/>
              </w:rPr>
              <w:t>tative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2304CDE2" w14:textId="04060F13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Quanti</w:t>
            </w:r>
            <w:r w:rsidR="00266F2B">
              <w:rPr>
                <w:rFonts w:ascii="Arial Narrow" w:hAnsi="Arial Narrow"/>
                <w:b/>
                <w:bCs/>
                <w:sz w:val="18"/>
                <w:szCs w:val="18"/>
              </w:rPr>
              <w:t>tative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0A5B2721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Mixed 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65F8D02A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Sources of data relevant to address the research question 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1556B76C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Process for analysing data relevant 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3AC76DBF" w14:textId="193FF853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Appropria</w:t>
            </w:r>
            <w:r w:rsidR="00355F43">
              <w:rPr>
                <w:rFonts w:ascii="Arial Narrow" w:hAnsi="Arial Narrow"/>
                <w:b/>
                <w:bCs/>
                <w:sz w:val="18"/>
                <w:szCs w:val="18"/>
              </w:rPr>
              <w:t>-</w:t>
            </w: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te</w:t>
            </w:r>
            <w:proofErr w:type="spellEnd"/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considera</w:t>
            </w:r>
            <w:r w:rsidR="00355F43">
              <w:rPr>
                <w:rFonts w:ascii="Arial Narrow" w:hAnsi="Arial Narrow"/>
                <w:b/>
                <w:bCs/>
                <w:sz w:val="18"/>
                <w:szCs w:val="18"/>
              </w:rPr>
              <w:t>-</w:t>
            </w: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tion</w:t>
            </w:r>
            <w:proofErr w:type="spellEnd"/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of the context or setting 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0FCA051E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Appropriate consideration to the researchers'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influence through their interactions with participants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54330360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Sampling strategy relevant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44154B8C" w14:textId="17D76F82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Sample representative of the population under</w:t>
            </w:r>
            <w:r w:rsidR="00355F4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00001341" w14:textId="22E74896" w:rsidR="00E734E1" w:rsidRPr="00174251" w:rsidRDefault="00355F43" w:rsidP="00355F43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8"/>
                <w:szCs w:val="18"/>
              </w:rPr>
              <w:t>Appropri</w:t>
            </w:r>
            <w:proofErr w:type="spellEnd"/>
            <w:r>
              <w:rPr>
                <w:rFonts w:ascii="Arial Narrow" w:hAnsi="Arial Narrow"/>
                <w:b/>
                <w:bCs/>
                <w:sz w:val="18"/>
                <w:szCs w:val="18"/>
              </w:rPr>
              <w:t>-ate m</w:t>
            </w:r>
            <w:r w:rsidR="00E734E1"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easure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-</w:t>
            </w:r>
            <w:proofErr w:type="spellStart"/>
            <w:r w:rsidR="00E734E1"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ments</w:t>
            </w:r>
            <w:proofErr w:type="spellEnd"/>
            <w:r w:rsidR="00E734E1"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1DEF4C7A" w14:textId="44EE92E4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8"/>
                <w:szCs w:val="18"/>
              </w:rPr>
              <w:t>A</w:t>
            </w: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ccepta</w:t>
            </w:r>
            <w:r w:rsidR="00355F43">
              <w:rPr>
                <w:rFonts w:ascii="Arial Narrow" w:hAnsi="Arial Narrow"/>
                <w:b/>
                <w:bCs/>
                <w:sz w:val="18"/>
                <w:szCs w:val="18"/>
              </w:rPr>
              <w:t>-</w:t>
            </w: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ble</w:t>
            </w:r>
            <w:proofErr w:type="spellEnd"/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response rate (60% or above)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0055B014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Design relevant to address the questions or objectives 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7250A2AA" w14:textId="300EE050" w:rsidR="00E734E1" w:rsidRPr="00174251" w:rsidRDefault="00E734E1" w:rsidP="00FB7E62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Integration of qualitative and </w:t>
            </w:r>
            <w:r w:rsidR="00355F43">
              <w:rPr>
                <w:rFonts w:ascii="Arial Narrow" w:hAnsi="Arial Narrow"/>
                <w:b/>
                <w:bCs/>
                <w:sz w:val="18"/>
                <w:szCs w:val="18"/>
              </w:rPr>
              <w:t>quantitat</w:t>
            </w:r>
            <w:r w:rsidR="00FB7E62">
              <w:rPr>
                <w:rFonts w:ascii="Arial Narrow" w:hAnsi="Arial Narrow"/>
                <w:b/>
                <w:bCs/>
                <w:sz w:val="18"/>
                <w:szCs w:val="18"/>
              </w:rPr>
              <w:t>ive</w:t>
            </w: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data relevant 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1A7D44D4" w14:textId="77777777" w:rsidR="00E734E1" w:rsidRPr="00174251" w:rsidRDefault="00E734E1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4251">
              <w:rPr>
                <w:rFonts w:ascii="Arial Narrow" w:hAnsi="Arial Narrow"/>
                <w:b/>
                <w:bCs/>
                <w:sz w:val="18"/>
                <w:szCs w:val="18"/>
              </w:rPr>
              <w:t>Appropriate consideration given to the limitations associated with this integration</w:t>
            </w:r>
          </w:p>
        </w:tc>
      </w:tr>
      <w:tr w:rsidR="00355F43" w:rsidRPr="00174251" w14:paraId="05832855" w14:textId="77777777" w:rsidTr="00266F2B">
        <w:trPr>
          <w:trHeight w:val="562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1A5D5027" w14:textId="5CDD336D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74251">
              <w:rPr>
                <w:rFonts w:ascii="Arial Narrow" w:hAnsi="Arial Narrow"/>
                <w:sz w:val="18"/>
                <w:szCs w:val="18"/>
              </w:rPr>
              <w:t>Bodeau-Livinec</w:t>
            </w:r>
            <w:proofErr w:type="spellEnd"/>
            <w:r w:rsidRPr="00174251">
              <w:rPr>
                <w:rFonts w:ascii="Arial Narrow" w:hAnsi="Arial Narrow"/>
                <w:sz w:val="18"/>
                <w:szCs w:val="18"/>
              </w:rPr>
              <w:t xml:space="preserve"> et al</w:t>
            </w:r>
            <w:r w:rsidR="007D1B00">
              <w:rPr>
                <w:rFonts w:ascii="Arial Narrow" w:hAnsi="Arial Narrow"/>
                <w:sz w:val="18"/>
                <w:szCs w:val="18"/>
              </w:rPr>
              <w:t>.</w:t>
            </w:r>
            <w:r w:rsidRPr="00174251">
              <w:rPr>
                <w:rFonts w:ascii="Arial Narrow" w:hAnsi="Arial Narrow"/>
                <w:sz w:val="18"/>
                <w:szCs w:val="18"/>
              </w:rPr>
              <w:t xml:space="preserve"> 2006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08D89B59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France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78CC5B21" w14:textId="32C45987" w:rsidR="00E734E1" w:rsidRPr="00174251" w:rsidRDefault="006433E9" w:rsidP="00835023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</w:t>
            </w:r>
            <w:r w:rsidR="00E734E1" w:rsidRPr="00174251">
              <w:rPr>
                <w:rFonts w:ascii="Arial Narrow" w:hAnsi="Arial Narrow"/>
                <w:sz w:val="18"/>
                <w:szCs w:val="18"/>
              </w:rPr>
              <w:t>emi-directive interviews + case stud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52D0EADC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33CEED16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246A45CD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1C049707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77229AF1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059F009F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3FE78AFC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30CBBA5E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12B9734E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6F8931ED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7D4D52F2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1A7405E0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701234DE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355F43" w:rsidRPr="00174251" w14:paraId="3B1918D9" w14:textId="77777777" w:rsidTr="00266F2B">
        <w:trPr>
          <w:trHeight w:val="608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13AEE5C7" w14:textId="5AAC9586" w:rsidR="00E734E1" w:rsidRPr="00174251" w:rsidRDefault="00E734E1" w:rsidP="007D1B00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Cram et al.  1997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37B1ACCE" w14:textId="2476AF32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US</w:t>
            </w:r>
            <w:r w:rsidR="006F2A6C"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363F2671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2FB27B18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6D290A7A" w14:textId="29F1099A" w:rsidR="00E734E1" w:rsidRPr="00174251" w:rsidRDefault="006433E9" w:rsidP="009A63AB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Q</w:t>
            </w:r>
            <w:r w:rsidR="009A63AB">
              <w:rPr>
                <w:rFonts w:ascii="Arial Narrow" w:hAnsi="Arial Narrow"/>
                <w:sz w:val="18"/>
                <w:szCs w:val="18"/>
              </w:rPr>
              <w:t>uestionnaire</w:t>
            </w:r>
            <w:r w:rsidR="00E734E1" w:rsidRPr="00174251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9A63AB">
              <w:rPr>
                <w:rFonts w:ascii="Arial Narrow" w:hAnsi="Arial Narrow"/>
                <w:sz w:val="18"/>
                <w:szCs w:val="18"/>
              </w:rPr>
              <w:t xml:space="preserve">including </w:t>
            </w:r>
            <w:r w:rsidR="00E734E1" w:rsidRPr="00174251">
              <w:rPr>
                <w:rFonts w:ascii="Arial Narrow" w:hAnsi="Arial Narrow"/>
                <w:sz w:val="18"/>
                <w:szCs w:val="18"/>
              </w:rPr>
              <w:t>open ended questions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5A83E474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10E012FB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7F44DCAE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0FD2F394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2AD72BB1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1BB3DE40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5E61F286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6EA1DE23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52D3CE4A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229DC42D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197BBD47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</w:tr>
      <w:tr w:rsidR="00355F43" w:rsidRPr="00174251" w14:paraId="03F5463B" w14:textId="77777777" w:rsidTr="00266F2B">
        <w:trPr>
          <w:trHeight w:val="586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4CDAFE52" w14:textId="3E5FE86E" w:rsidR="00E734E1" w:rsidRPr="00174251" w:rsidRDefault="00E734E1" w:rsidP="00FB7E62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 xml:space="preserve">Ehlers </w:t>
            </w:r>
            <w:r w:rsidR="00EB0185">
              <w:rPr>
                <w:rFonts w:ascii="Arial Narrow" w:hAnsi="Arial Narrow"/>
                <w:sz w:val="18"/>
                <w:szCs w:val="18"/>
              </w:rPr>
              <w:t xml:space="preserve">&amp; </w:t>
            </w:r>
            <w:r w:rsidR="00FB7E62">
              <w:rPr>
                <w:rFonts w:ascii="Arial Narrow" w:hAnsi="Arial Narrow"/>
                <w:sz w:val="18"/>
                <w:szCs w:val="18"/>
              </w:rPr>
              <w:t>Jensen</w:t>
            </w:r>
            <w:r w:rsidRPr="00174251">
              <w:rPr>
                <w:rFonts w:ascii="Arial Narrow" w:hAnsi="Arial Narrow"/>
                <w:sz w:val="18"/>
                <w:szCs w:val="18"/>
              </w:rPr>
              <w:t xml:space="preserve"> 2006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085B6031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Denmark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3485E775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100D3B10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669F9A32" w14:textId="620F3FEF" w:rsidR="00E734E1" w:rsidRPr="00174251" w:rsidRDefault="006433E9" w:rsidP="009A63AB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Q</w:t>
            </w:r>
            <w:r w:rsidR="00E734E1" w:rsidRPr="00174251">
              <w:rPr>
                <w:rFonts w:ascii="Arial Narrow" w:hAnsi="Arial Narrow"/>
                <w:sz w:val="18"/>
                <w:szCs w:val="18"/>
              </w:rPr>
              <w:t xml:space="preserve">uestionnaires </w:t>
            </w:r>
            <w:r w:rsidR="009A63AB">
              <w:rPr>
                <w:rFonts w:ascii="Arial Narrow" w:hAnsi="Arial Narrow"/>
                <w:sz w:val="18"/>
                <w:szCs w:val="18"/>
              </w:rPr>
              <w:t xml:space="preserve">including </w:t>
            </w:r>
            <w:r w:rsidR="00E734E1" w:rsidRPr="00174251">
              <w:rPr>
                <w:rFonts w:ascii="Arial Narrow" w:hAnsi="Arial Narrow"/>
                <w:sz w:val="18"/>
                <w:szCs w:val="18"/>
              </w:rPr>
              <w:t>open ended questions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13EB51A6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45A80CD8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5B019581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66D16A4D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0AE7F028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7EF4DC62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12B7A21A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29D274B9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09D4964E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3B96F18C" w14:textId="75DA8399" w:rsidR="00E734E1" w:rsidRPr="00174251" w:rsidRDefault="00512A09" w:rsidP="00E308A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28BD5F14" w14:textId="77777777" w:rsidR="00E734E1" w:rsidRPr="00174251" w:rsidRDefault="00512A0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</w:tr>
      <w:tr w:rsidR="00355F43" w:rsidRPr="00174251" w14:paraId="5DB7C0E5" w14:textId="77777777" w:rsidTr="00266F2B">
        <w:trPr>
          <w:trHeight w:val="300"/>
        </w:trPr>
        <w:tc>
          <w:tcPr>
            <w:tcW w:w="1242" w:type="dxa"/>
            <w:noWrap/>
            <w:tcMar>
              <w:top w:w="85" w:type="dxa"/>
              <w:bottom w:w="85" w:type="dxa"/>
            </w:tcMar>
            <w:hideMark/>
          </w:tcPr>
          <w:p w14:paraId="7393EF3E" w14:textId="7E14B12D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74251">
              <w:rPr>
                <w:rFonts w:ascii="Arial Narrow" w:hAnsi="Arial Narrow"/>
                <w:sz w:val="18"/>
                <w:szCs w:val="18"/>
              </w:rPr>
              <w:t>Folkersen</w:t>
            </w:r>
            <w:proofErr w:type="spellEnd"/>
            <w:r w:rsidR="00104C44">
              <w:rPr>
                <w:rFonts w:ascii="Arial Narrow" w:hAnsi="Arial Narrow"/>
                <w:sz w:val="18"/>
                <w:szCs w:val="18"/>
              </w:rPr>
              <w:t xml:space="preserve"> &amp; Pedersen</w:t>
            </w:r>
            <w:r w:rsidRPr="00174251">
              <w:rPr>
                <w:rFonts w:ascii="Arial Narrow" w:hAnsi="Arial Narrow"/>
                <w:sz w:val="18"/>
                <w:szCs w:val="18"/>
              </w:rPr>
              <w:t xml:space="preserve">  2006</w:t>
            </w:r>
          </w:p>
        </w:tc>
        <w:tc>
          <w:tcPr>
            <w:tcW w:w="993" w:type="dxa"/>
            <w:noWrap/>
            <w:tcMar>
              <w:top w:w="85" w:type="dxa"/>
              <w:bottom w:w="85" w:type="dxa"/>
            </w:tcMar>
            <w:hideMark/>
          </w:tcPr>
          <w:p w14:paraId="0D4E0501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Denmark</w:t>
            </w:r>
          </w:p>
        </w:tc>
        <w:tc>
          <w:tcPr>
            <w:tcW w:w="1275" w:type="dxa"/>
            <w:noWrap/>
            <w:tcMar>
              <w:top w:w="85" w:type="dxa"/>
              <w:bottom w:w="85" w:type="dxa"/>
            </w:tcMar>
            <w:hideMark/>
          </w:tcPr>
          <w:p w14:paraId="0522A500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tcMar>
              <w:top w:w="85" w:type="dxa"/>
              <w:bottom w:w="85" w:type="dxa"/>
            </w:tcMar>
            <w:hideMark/>
          </w:tcPr>
          <w:p w14:paraId="1D2095DE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noWrap/>
            <w:tcMar>
              <w:top w:w="85" w:type="dxa"/>
              <w:bottom w:w="85" w:type="dxa"/>
            </w:tcMar>
            <w:hideMark/>
          </w:tcPr>
          <w:p w14:paraId="06222737" w14:textId="7ADE0720" w:rsidR="00E734E1" w:rsidRPr="00174251" w:rsidRDefault="007D1B00" w:rsidP="00835023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Questionnaires including </w:t>
            </w:r>
            <w:r w:rsidRPr="00174251">
              <w:rPr>
                <w:rFonts w:ascii="Arial Narrow" w:hAnsi="Arial Narrow"/>
                <w:sz w:val="18"/>
                <w:szCs w:val="18"/>
              </w:rPr>
              <w:t>open ended questions</w:t>
            </w:r>
          </w:p>
        </w:tc>
        <w:tc>
          <w:tcPr>
            <w:tcW w:w="992" w:type="dxa"/>
            <w:noWrap/>
            <w:tcMar>
              <w:top w:w="85" w:type="dxa"/>
              <w:bottom w:w="85" w:type="dxa"/>
            </w:tcMar>
            <w:hideMark/>
          </w:tcPr>
          <w:p w14:paraId="674719FB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tcMar>
              <w:top w:w="85" w:type="dxa"/>
              <w:bottom w:w="85" w:type="dxa"/>
            </w:tcMar>
            <w:hideMark/>
          </w:tcPr>
          <w:p w14:paraId="2DBCAA72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tcMar>
              <w:top w:w="85" w:type="dxa"/>
              <w:bottom w:w="85" w:type="dxa"/>
            </w:tcMar>
            <w:hideMark/>
          </w:tcPr>
          <w:p w14:paraId="39E39F59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tcMar>
              <w:top w:w="85" w:type="dxa"/>
              <w:bottom w:w="85" w:type="dxa"/>
            </w:tcMar>
            <w:hideMark/>
          </w:tcPr>
          <w:p w14:paraId="6C64DB31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tcMar>
              <w:top w:w="85" w:type="dxa"/>
              <w:bottom w:w="85" w:type="dxa"/>
            </w:tcMar>
            <w:hideMark/>
          </w:tcPr>
          <w:p w14:paraId="7439DA0A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085" w:type="dxa"/>
            <w:noWrap/>
            <w:tcMar>
              <w:top w:w="85" w:type="dxa"/>
              <w:bottom w:w="85" w:type="dxa"/>
            </w:tcMar>
            <w:hideMark/>
          </w:tcPr>
          <w:p w14:paraId="6A6E998E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41" w:type="dxa"/>
            <w:noWrap/>
            <w:tcMar>
              <w:top w:w="85" w:type="dxa"/>
              <w:bottom w:w="85" w:type="dxa"/>
            </w:tcMar>
            <w:hideMark/>
          </w:tcPr>
          <w:p w14:paraId="3005DA64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51" w:type="dxa"/>
            <w:noWrap/>
            <w:tcMar>
              <w:top w:w="85" w:type="dxa"/>
              <w:bottom w:w="85" w:type="dxa"/>
            </w:tcMar>
            <w:hideMark/>
          </w:tcPr>
          <w:p w14:paraId="6B980731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tcMar>
              <w:top w:w="85" w:type="dxa"/>
              <w:bottom w:w="85" w:type="dxa"/>
            </w:tcMar>
            <w:hideMark/>
          </w:tcPr>
          <w:p w14:paraId="4258CCF9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tcMar>
              <w:top w:w="85" w:type="dxa"/>
              <w:bottom w:w="85" w:type="dxa"/>
            </w:tcMar>
            <w:hideMark/>
          </w:tcPr>
          <w:p w14:paraId="63BC5521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tcMar>
              <w:top w:w="85" w:type="dxa"/>
              <w:bottom w:w="85" w:type="dxa"/>
            </w:tcMar>
            <w:hideMark/>
          </w:tcPr>
          <w:p w14:paraId="4B1AC9AD" w14:textId="77777777" w:rsidR="00E734E1" w:rsidRPr="00174251" w:rsidRDefault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</w:tr>
      <w:tr w:rsidR="00355F43" w:rsidRPr="00174251" w14:paraId="0FE49B10" w14:textId="77777777" w:rsidTr="00266F2B">
        <w:trPr>
          <w:trHeight w:val="1062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6D70033B" w14:textId="19FE4746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Lee et al. 2003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7D38D9CD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Canada (Alberta)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090898EB" w14:textId="77777777" w:rsidR="00E734E1" w:rsidRPr="00174251" w:rsidRDefault="009A63AB" w:rsidP="00DF460C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ase study: r</w:t>
            </w:r>
            <w:r w:rsidR="00E734E1" w:rsidRPr="00174251">
              <w:rPr>
                <w:rFonts w:ascii="Arial Narrow" w:hAnsi="Arial Narrow"/>
                <w:sz w:val="18"/>
                <w:szCs w:val="18"/>
              </w:rPr>
              <w:t>eview of documents</w:t>
            </w:r>
            <w:r w:rsidR="00DF460C">
              <w:rPr>
                <w:rFonts w:ascii="Arial Narrow" w:hAnsi="Arial Narrow"/>
                <w:sz w:val="18"/>
                <w:szCs w:val="18"/>
              </w:rPr>
              <w:t>,</w:t>
            </w:r>
            <w:r w:rsidR="00E734E1" w:rsidRPr="00174251">
              <w:rPr>
                <w:rFonts w:ascii="Arial Narrow" w:hAnsi="Arial Narrow"/>
                <w:sz w:val="18"/>
                <w:szCs w:val="18"/>
              </w:rPr>
              <w:t xml:space="preserve"> consultation among key individuals 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29DF2432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707C6E2C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709B9048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1AFB1591" w14:textId="1369A5CC" w:rsidR="00E734E1" w:rsidRPr="00174251" w:rsidRDefault="00FB7E62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2D771572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4C7E91FA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2EB2FC50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23865065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72C70988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58C59440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2ED5402E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460BF1E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534B6EC0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355F43" w:rsidRPr="00174251" w14:paraId="638950F7" w14:textId="77777777" w:rsidTr="00266F2B">
        <w:trPr>
          <w:trHeight w:val="363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501D6A16" w14:textId="1EF7829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 xml:space="preserve">Luce </w:t>
            </w:r>
            <w:r w:rsidR="00EB0185">
              <w:rPr>
                <w:rFonts w:ascii="Arial Narrow" w:hAnsi="Arial Narrow"/>
                <w:sz w:val="18"/>
                <w:szCs w:val="18"/>
              </w:rPr>
              <w:t xml:space="preserve">&amp; </w:t>
            </w:r>
            <w:r w:rsidRPr="00174251">
              <w:rPr>
                <w:rFonts w:ascii="Arial Narrow" w:hAnsi="Arial Narrow"/>
                <w:sz w:val="18"/>
                <w:szCs w:val="18"/>
              </w:rPr>
              <w:t>Brown 1995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137BAD74" w14:textId="782BDF29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US</w:t>
            </w:r>
            <w:r w:rsidR="006F2A6C"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0AB9FE5B" w14:textId="77777777" w:rsidR="00E734E1" w:rsidRPr="00174251" w:rsidRDefault="00E734E1" w:rsidP="00251D6D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 xml:space="preserve">Case study </w:t>
            </w:r>
            <w:r w:rsidR="00251D6D">
              <w:rPr>
                <w:rFonts w:ascii="Arial Narrow" w:hAnsi="Arial Narrow"/>
                <w:sz w:val="18"/>
                <w:szCs w:val="18"/>
              </w:rPr>
              <w:t xml:space="preserve">Interviews 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1C5F99EA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1AA069F8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170E1F45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13D25B2F" w14:textId="72914B1C" w:rsidR="00E734E1" w:rsidRPr="00174251" w:rsidRDefault="00FB7E62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0800C7A2" w14:textId="3DC8CB12" w:rsidR="00E734E1" w:rsidRPr="00174251" w:rsidRDefault="00FB7E62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20F7561D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4BAF5C38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2171A756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202D63AA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085526EF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45C35ED0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7319300B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2855181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355F43" w:rsidRPr="00174251" w14:paraId="7E69FEF5" w14:textId="77777777" w:rsidTr="00266F2B">
        <w:trPr>
          <w:trHeight w:val="621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25F3F92F" w14:textId="559F1A8D" w:rsidR="00E734E1" w:rsidRPr="00174251" w:rsidRDefault="00E734E1" w:rsidP="00192CAD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 xml:space="preserve">McGregor 2012 </w:t>
            </w:r>
            <w:r w:rsidR="00420603">
              <w:rPr>
                <w:rFonts w:ascii="Arial Narrow" w:hAnsi="Arial Narrow"/>
                <w:sz w:val="18"/>
                <w:szCs w:val="18"/>
              </w:rPr>
              <w:t>(</w:t>
            </w:r>
            <w:r w:rsidRPr="00174251">
              <w:rPr>
                <w:rFonts w:ascii="Arial Narrow" w:hAnsi="Arial Narrow"/>
                <w:sz w:val="18"/>
                <w:szCs w:val="18"/>
              </w:rPr>
              <w:t xml:space="preserve">update of </w:t>
            </w:r>
            <w:proofErr w:type="spellStart"/>
            <w:r w:rsidRPr="00174251">
              <w:rPr>
                <w:rFonts w:ascii="Arial Narrow" w:hAnsi="Arial Narrow"/>
                <w:sz w:val="18"/>
                <w:szCs w:val="18"/>
              </w:rPr>
              <w:t>MacGregor</w:t>
            </w:r>
            <w:proofErr w:type="spellEnd"/>
            <w:r w:rsidRPr="00174251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7D1B00">
              <w:rPr>
                <w:rFonts w:ascii="Arial Narrow" w:hAnsi="Arial Narrow"/>
                <w:sz w:val="18"/>
                <w:szCs w:val="18"/>
              </w:rPr>
              <w:t xml:space="preserve">&amp; </w:t>
            </w:r>
            <w:proofErr w:type="spellStart"/>
            <w:r w:rsidRPr="00174251">
              <w:rPr>
                <w:rFonts w:ascii="Arial Narrow" w:hAnsi="Arial Narrow"/>
                <w:sz w:val="18"/>
                <w:szCs w:val="18"/>
              </w:rPr>
              <w:t>Brophy</w:t>
            </w:r>
            <w:proofErr w:type="spellEnd"/>
            <w:r w:rsidRPr="00174251">
              <w:rPr>
                <w:rFonts w:ascii="Arial Narrow" w:hAnsi="Arial Narrow"/>
                <w:sz w:val="18"/>
                <w:szCs w:val="18"/>
              </w:rPr>
              <w:t xml:space="preserve"> 2005</w:t>
            </w:r>
            <w:r w:rsidR="00420603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1BAB57AB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Canada (Quebec)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174EFB90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4C157EE1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6FB16716" w14:textId="6C07BD91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Interviews, financial analysis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03CC9FAC" w14:textId="04C33ABE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8E1E1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5C163385" w14:textId="50B1452B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8E1E12"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5AC34B55" w14:textId="3BB75AAA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8E1E1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112DE9CD" w14:textId="041DEFA6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8E1E12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296F22DC" w14:textId="77777777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27990D0B" w14:textId="77777777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35961E89" w14:textId="3FDD07C3" w:rsidR="00E734E1" w:rsidRPr="00FB7E62" w:rsidRDefault="00E734E1" w:rsidP="00016646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 xml:space="preserve">Y 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5B1E48CE" w14:textId="77777777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33DBFB47" w14:textId="0B7F5626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8E1E1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1943909D" w14:textId="2F18B50A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8E1E1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500F84E4" w14:textId="61E6142D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8E1E12">
              <w:rPr>
                <w:rFonts w:ascii="Arial Narrow" w:hAnsi="Arial Narrow"/>
                <w:sz w:val="18"/>
                <w:szCs w:val="18"/>
              </w:rPr>
              <w:t>N</w:t>
            </w:r>
          </w:p>
        </w:tc>
      </w:tr>
      <w:tr w:rsidR="00355F43" w:rsidRPr="00174251" w14:paraId="73827E67" w14:textId="77777777" w:rsidTr="00266F2B">
        <w:trPr>
          <w:trHeight w:val="369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4366FEEE" w14:textId="2321FDC2" w:rsidR="00E734E1" w:rsidRPr="00174251" w:rsidRDefault="00E734E1" w:rsidP="007D1B00">
            <w:pPr>
              <w:rPr>
                <w:rFonts w:ascii="Arial Narrow" w:hAnsi="Arial Narrow"/>
                <w:sz w:val="18"/>
                <w:szCs w:val="18"/>
              </w:rPr>
            </w:pPr>
            <w:r w:rsidRPr="000A58AF">
              <w:rPr>
                <w:rFonts w:ascii="Arial Narrow" w:hAnsi="Arial Narrow"/>
                <w:sz w:val="18"/>
                <w:szCs w:val="18"/>
              </w:rPr>
              <w:lastRenderedPageBreak/>
              <w:t xml:space="preserve">Menon </w:t>
            </w:r>
            <w:r w:rsidR="00EB0185" w:rsidRPr="000A58AF">
              <w:rPr>
                <w:rFonts w:ascii="Arial Narrow" w:hAnsi="Arial Narrow"/>
                <w:sz w:val="18"/>
                <w:szCs w:val="18"/>
              </w:rPr>
              <w:t xml:space="preserve">&amp; </w:t>
            </w:r>
            <w:r w:rsidRPr="000A58AF">
              <w:rPr>
                <w:rFonts w:ascii="Arial Narrow" w:hAnsi="Arial Narrow"/>
                <w:sz w:val="18"/>
                <w:szCs w:val="18"/>
              </w:rPr>
              <w:t>Marshall</w:t>
            </w:r>
            <w:r w:rsidRPr="00174251">
              <w:rPr>
                <w:rFonts w:ascii="Arial Narrow" w:hAnsi="Arial Narrow"/>
                <w:sz w:val="18"/>
                <w:szCs w:val="18"/>
              </w:rPr>
              <w:t xml:space="preserve"> 1990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614EC919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Canad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2685BFB7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74189E14" w14:textId="77777777" w:rsidR="00E734E1" w:rsidRPr="00174251" w:rsidRDefault="00251D6D" w:rsidP="00835023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urvey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6F7553DB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031EFCA9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56CF9BDC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759B372A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5EA03AD8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43FE6296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1118E079" w14:textId="43216040" w:rsidR="00E734E1" w:rsidRPr="00174251" w:rsidRDefault="00FB7E62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02683C7B" w14:textId="40930B35" w:rsidR="00E734E1" w:rsidRPr="00174251" w:rsidRDefault="00FB7E62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73E4E8D6" w14:textId="62386103" w:rsidR="00E734E1" w:rsidRPr="00174251" w:rsidRDefault="007D05C5" w:rsidP="00E308A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2FC555C1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407788D5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44C9244D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355F43" w:rsidRPr="00174251" w14:paraId="59529EEE" w14:textId="77777777" w:rsidTr="00266F2B">
        <w:trPr>
          <w:trHeight w:val="135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70382CDA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Mitchell 2010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361D95B7" w14:textId="461D2B78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US</w:t>
            </w:r>
            <w:r w:rsidR="006F2A6C"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2805645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Case studies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71E68BA2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3487AAA2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53A9C82A" w14:textId="777A7CE8" w:rsidR="00E734E1" w:rsidRPr="00174251" w:rsidRDefault="00786A5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3370DFC1" w14:textId="50355A3A" w:rsidR="00E734E1" w:rsidRPr="00174251" w:rsidRDefault="00786A5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0C44C98E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45F50947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6471C79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7C0249FC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7EDD44D9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09A7463A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713DC941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6A5EA691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4C28EE81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355F43" w:rsidRPr="00174251" w14:paraId="640BC30E" w14:textId="77777777" w:rsidTr="00F8666A">
        <w:trPr>
          <w:trHeight w:val="279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51A80905" w14:textId="0BD7D3F4" w:rsidR="00E734E1" w:rsidRPr="00FB7E62" w:rsidRDefault="00E734E1" w:rsidP="00016646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B7E62">
              <w:rPr>
                <w:rFonts w:ascii="Arial Narrow" w:hAnsi="Arial Narrow"/>
                <w:sz w:val="18"/>
                <w:szCs w:val="18"/>
              </w:rPr>
              <w:t>Patail</w:t>
            </w:r>
            <w:proofErr w:type="spellEnd"/>
            <w:r w:rsidRPr="00FB7E62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016646" w:rsidRPr="00FB7E62">
              <w:rPr>
                <w:rFonts w:ascii="Arial Narrow" w:hAnsi="Arial Narrow"/>
                <w:sz w:val="18"/>
                <w:szCs w:val="18"/>
              </w:rPr>
              <w:t xml:space="preserve">&amp; </w:t>
            </w:r>
            <w:proofErr w:type="spellStart"/>
            <w:r w:rsidRPr="00FB7E62">
              <w:rPr>
                <w:rFonts w:ascii="Arial Narrow" w:hAnsi="Arial Narrow"/>
                <w:sz w:val="18"/>
                <w:szCs w:val="18"/>
              </w:rPr>
              <w:t>Aranha</w:t>
            </w:r>
            <w:proofErr w:type="spellEnd"/>
            <w:r w:rsidRPr="00FB7E62">
              <w:rPr>
                <w:rFonts w:ascii="Arial Narrow" w:hAnsi="Arial Narrow"/>
                <w:sz w:val="18"/>
                <w:szCs w:val="18"/>
              </w:rPr>
              <w:t xml:space="preserve"> 1995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366EE89F" w14:textId="77777777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US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57DEF380" w14:textId="4687428F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 </w:t>
            </w:r>
            <w:r w:rsidR="005B0F08" w:rsidRPr="00FB7E62">
              <w:rPr>
                <w:rFonts w:ascii="Arial Narrow" w:hAnsi="Arial Narrow"/>
                <w:sz w:val="18"/>
                <w:szCs w:val="18"/>
              </w:rPr>
              <w:t>Case stud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1F306A3E" w14:textId="71EAEAF7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1F687FDA" w14:textId="77777777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</w:tcPr>
          <w:p w14:paraId="06FD91EF" w14:textId="082D3F76" w:rsidR="00E734E1" w:rsidRPr="00FB7E62" w:rsidRDefault="006E7A17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</w:tcPr>
          <w:p w14:paraId="48D43918" w14:textId="6575B5AF" w:rsidR="00E734E1" w:rsidRPr="00FB7E62" w:rsidRDefault="00FA1605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</w:tcPr>
          <w:p w14:paraId="109F1B33" w14:textId="3918D196" w:rsidR="00E734E1" w:rsidRPr="00FB7E62" w:rsidRDefault="006E7A17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</w:tcPr>
          <w:p w14:paraId="42E31FF6" w14:textId="2A0D6FD3" w:rsidR="00E734E1" w:rsidRPr="00FB7E62" w:rsidRDefault="009E44B2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1E4DEF32" w14:textId="5C44EFD4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2EDE07F0" w14:textId="5BB179A5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16E35390" w14:textId="4294A2C8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2A0978D5" w14:textId="5B35A573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486D3BBA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219918D4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095A30B8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355F43" w:rsidRPr="00174251" w14:paraId="4486D72C" w14:textId="77777777" w:rsidTr="00266F2B">
        <w:trPr>
          <w:trHeight w:val="966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3246E37A" w14:textId="4BCCE67C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B7E62">
              <w:rPr>
                <w:rFonts w:ascii="Arial Narrow" w:hAnsi="Arial Narrow"/>
                <w:sz w:val="18"/>
                <w:szCs w:val="18"/>
              </w:rPr>
              <w:t>Poulin</w:t>
            </w:r>
            <w:proofErr w:type="spellEnd"/>
            <w:r w:rsidRPr="00FB7E62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F165B0" w:rsidRPr="00FB7E62">
              <w:rPr>
                <w:rFonts w:ascii="Arial Narrow" w:hAnsi="Arial Narrow"/>
                <w:sz w:val="18"/>
                <w:szCs w:val="18"/>
              </w:rPr>
              <w:t xml:space="preserve">et al. </w:t>
            </w:r>
            <w:r w:rsidRPr="00FB7E62">
              <w:rPr>
                <w:rFonts w:ascii="Arial Narrow" w:hAnsi="Arial Narrow"/>
                <w:sz w:val="18"/>
                <w:szCs w:val="18"/>
              </w:rPr>
              <w:t>2012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64918EAB" w14:textId="77777777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Canada (Alberta)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3F1B1DAC" w14:textId="77777777" w:rsidR="00E734E1" w:rsidRPr="00FB7E62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0E4E2A60" w14:textId="50976213" w:rsidR="00E734E1" w:rsidRPr="00FB7E62" w:rsidRDefault="00E734E1" w:rsidP="007D1B0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67BC6503" w14:textId="285CF1AE" w:rsidR="00E734E1" w:rsidRPr="00FB7E62" w:rsidRDefault="00100469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Retrospective analysis of a HTA program over a 5-year period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</w:tcPr>
          <w:p w14:paraId="417C1083" w14:textId="44510099" w:rsidR="00E734E1" w:rsidRPr="00FB7E62" w:rsidRDefault="0083406D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</w:tcPr>
          <w:p w14:paraId="4F92450F" w14:textId="7290B8F5" w:rsidR="00E734E1" w:rsidRPr="00FB7E62" w:rsidRDefault="0083406D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</w:tcPr>
          <w:p w14:paraId="397037A0" w14:textId="351484DE" w:rsidR="00E734E1" w:rsidRPr="00FB7E62" w:rsidRDefault="0083406D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</w:tcPr>
          <w:p w14:paraId="2112D389" w14:textId="6F3A07D8" w:rsidR="00E734E1" w:rsidRPr="00FB7E62" w:rsidRDefault="0083406D">
            <w:pPr>
              <w:rPr>
                <w:rFonts w:ascii="Arial Narrow" w:hAnsi="Arial Narrow"/>
                <w:sz w:val="18"/>
                <w:szCs w:val="18"/>
              </w:rPr>
            </w:pPr>
            <w:r w:rsidRPr="00FB7E62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6A4A0383" w14:textId="6B78FF23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3475A324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20005ACC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48A7F8DC" w14:textId="5A9A4FD0" w:rsidR="00E734E1" w:rsidRPr="00174251" w:rsidRDefault="0083406D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6F02E4F7" w14:textId="45AEF72F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6C39F6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5D16B7C9" w14:textId="10B05CFB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D47707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4B959520" w14:textId="58EBC892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  <w:r w:rsidR="00D47707">
              <w:rPr>
                <w:rFonts w:ascii="Arial Narrow" w:hAnsi="Arial Narrow"/>
                <w:sz w:val="18"/>
                <w:szCs w:val="18"/>
              </w:rPr>
              <w:t>N</w:t>
            </w:r>
          </w:p>
        </w:tc>
      </w:tr>
      <w:tr w:rsidR="00355F43" w:rsidRPr="00174251" w14:paraId="208B46B5" w14:textId="77777777" w:rsidTr="00266F2B">
        <w:trPr>
          <w:trHeight w:val="1215"/>
        </w:trPr>
        <w:tc>
          <w:tcPr>
            <w:tcW w:w="1242" w:type="dxa"/>
            <w:tcMar>
              <w:top w:w="85" w:type="dxa"/>
              <w:bottom w:w="85" w:type="dxa"/>
            </w:tcMar>
            <w:hideMark/>
          </w:tcPr>
          <w:p w14:paraId="03F99811" w14:textId="04AC0993" w:rsidR="00E734E1" w:rsidRPr="00174251" w:rsidRDefault="00E734E1" w:rsidP="00016646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74251">
              <w:rPr>
                <w:rFonts w:ascii="Arial Narrow" w:hAnsi="Arial Narrow"/>
                <w:sz w:val="18"/>
                <w:szCs w:val="18"/>
              </w:rPr>
              <w:t>Rashiq</w:t>
            </w:r>
            <w:proofErr w:type="spellEnd"/>
            <w:r w:rsidRPr="00174251">
              <w:rPr>
                <w:rFonts w:ascii="Arial Narrow" w:hAnsi="Arial Narrow"/>
                <w:sz w:val="18"/>
                <w:szCs w:val="18"/>
              </w:rPr>
              <w:t xml:space="preserve"> et al</w:t>
            </w:r>
            <w:r w:rsidR="00016646">
              <w:rPr>
                <w:rFonts w:ascii="Arial Narrow" w:hAnsi="Arial Narrow"/>
                <w:sz w:val="18"/>
                <w:szCs w:val="18"/>
              </w:rPr>
              <w:t xml:space="preserve">. </w:t>
            </w:r>
            <w:r w:rsidRPr="00174251">
              <w:rPr>
                <w:rFonts w:ascii="Arial Narrow" w:hAnsi="Arial Narrow"/>
                <w:sz w:val="18"/>
                <w:szCs w:val="18"/>
              </w:rPr>
              <w:t>2006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194B78EE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Canada (Alberta)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7F6AF12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44B1D22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74D75D75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Pre- and post session evaluations: questionnaires including  open-ended items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05293C0E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19F1A3F4" w14:textId="77777777" w:rsidR="00E734E1" w:rsidRPr="00174251" w:rsidRDefault="007D05C5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662B8A5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2F668552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0B15553D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4C73AC59" w14:textId="77777777" w:rsidR="00E734E1" w:rsidRPr="00EA1BDD" w:rsidRDefault="00E734E1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EA1BDD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0CA7AC19" w14:textId="2B4CC05B" w:rsidR="00E734E1" w:rsidRPr="00EA1BDD" w:rsidRDefault="00786A59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178205CA" w14:textId="77777777" w:rsidR="00E734E1" w:rsidRPr="00174251" w:rsidRDefault="007D05C5" w:rsidP="007D05C5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7224CD87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08EDA84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205CBB54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</w:tr>
      <w:tr w:rsidR="00355F43" w:rsidRPr="00174251" w14:paraId="4B786C7F" w14:textId="77777777" w:rsidTr="00266F2B">
        <w:trPr>
          <w:trHeight w:val="737"/>
        </w:trPr>
        <w:tc>
          <w:tcPr>
            <w:tcW w:w="1242" w:type="dxa"/>
            <w:noWrap/>
            <w:tcMar>
              <w:top w:w="85" w:type="dxa"/>
              <w:bottom w:w="85" w:type="dxa"/>
            </w:tcMar>
            <w:hideMark/>
          </w:tcPr>
          <w:p w14:paraId="1A244248" w14:textId="56F803A0" w:rsidR="00E734E1" w:rsidRPr="00174251" w:rsidRDefault="00E734E1" w:rsidP="00016646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Rosenstein et al.</w:t>
            </w:r>
            <w:r w:rsidR="00016646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174251">
              <w:rPr>
                <w:rFonts w:ascii="Arial Narrow" w:hAnsi="Arial Narrow"/>
                <w:sz w:val="18"/>
                <w:szCs w:val="18"/>
              </w:rPr>
              <w:t>2003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7C0F844B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USA (western part)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7A531DAA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61A5FCAA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37DAF3FA" w14:textId="03AFE5F3" w:rsidR="00E734E1" w:rsidRPr="00174251" w:rsidRDefault="007D1B00" w:rsidP="00835023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Q</w:t>
            </w:r>
            <w:r w:rsidR="00E734E1" w:rsidRPr="00174251">
              <w:rPr>
                <w:rFonts w:ascii="Arial Narrow" w:hAnsi="Arial Narrow"/>
                <w:sz w:val="18"/>
                <w:szCs w:val="18"/>
              </w:rPr>
              <w:t>uestionnaires with closed and open-ended questions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65CE9F13" w14:textId="77777777" w:rsidR="00E734E1" w:rsidRPr="00174251" w:rsidRDefault="00E734E1" w:rsidP="00EA1BDD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42B99343" w14:textId="4A0B42CE" w:rsidR="00E734E1" w:rsidRPr="00174251" w:rsidRDefault="00786A5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645358BD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6C803DF9" w14:textId="77777777" w:rsidR="00E734E1" w:rsidRPr="00174251" w:rsidRDefault="00EA1BDD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0ED66834" w14:textId="297336CE" w:rsidR="00E734E1" w:rsidRPr="00174251" w:rsidRDefault="00786A5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52685859" w14:textId="577BCCC2" w:rsidR="00E734E1" w:rsidRPr="00174251" w:rsidRDefault="00786A5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081236C9" w14:textId="7C7E3958" w:rsidR="00E734E1" w:rsidRPr="00174251" w:rsidRDefault="00786A5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3DCC7870" w14:textId="77777777" w:rsidR="00E734E1" w:rsidRPr="00174251" w:rsidRDefault="007D05C5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68353C19" w14:textId="77777777" w:rsidR="00E734E1" w:rsidRPr="00174251" w:rsidRDefault="007D05C5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5D4F7BFF" w14:textId="24DC57FD" w:rsidR="00E734E1" w:rsidRPr="00174251" w:rsidRDefault="007D05C5" w:rsidP="00E308A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4D54DB93" w14:textId="6047AD22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</w:tr>
      <w:tr w:rsidR="00355F43" w:rsidRPr="00174251" w14:paraId="29895B09" w14:textId="77777777" w:rsidTr="00266F2B">
        <w:trPr>
          <w:trHeight w:val="419"/>
        </w:trPr>
        <w:tc>
          <w:tcPr>
            <w:tcW w:w="1242" w:type="dxa"/>
            <w:noWrap/>
            <w:tcMar>
              <w:top w:w="85" w:type="dxa"/>
              <w:bottom w:w="85" w:type="dxa"/>
            </w:tcMar>
            <w:hideMark/>
          </w:tcPr>
          <w:p w14:paraId="65E712A9" w14:textId="59755F83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74251">
              <w:rPr>
                <w:rFonts w:ascii="Arial Narrow" w:hAnsi="Arial Narrow"/>
                <w:sz w:val="18"/>
                <w:szCs w:val="18"/>
              </w:rPr>
              <w:t>Saaid</w:t>
            </w:r>
            <w:proofErr w:type="spellEnd"/>
            <w:r w:rsidR="00EB0185">
              <w:rPr>
                <w:rFonts w:ascii="Arial Narrow" w:hAnsi="Arial Narrow"/>
                <w:sz w:val="18"/>
                <w:szCs w:val="18"/>
              </w:rPr>
              <w:t xml:space="preserve"> et al</w:t>
            </w:r>
            <w:r w:rsidRPr="00174251">
              <w:rPr>
                <w:rFonts w:ascii="Arial Narrow" w:hAnsi="Arial Narrow"/>
                <w:sz w:val="18"/>
                <w:szCs w:val="18"/>
              </w:rPr>
              <w:t xml:space="preserve"> 2011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6CC3C505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Australi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2D6A32AD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Multi case stud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5E26D30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127A14D3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707DAA5B" w14:textId="190E5F81" w:rsidR="00E734E1" w:rsidRPr="00174251" w:rsidRDefault="00786A59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1FFD5EBF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56287843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699A88FD" w14:textId="77777777" w:rsidR="00E734E1" w:rsidRPr="00174251" w:rsidRDefault="00251D6D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68864C44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0328BE4C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4D192B2C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599A0E5A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06257B99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67035B72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06D80D78" w14:textId="77777777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355F43" w:rsidRPr="00174251" w14:paraId="489BC5A7" w14:textId="77777777" w:rsidTr="00266F2B">
        <w:trPr>
          <w:trHeight w:val="818"/>
        </w:trPr>
        <w:tc>
          <w:tcPr>
            <w:tcW w:w="1242" w:type="dxa"/>
            <w:noWrap/>
            <w:tcMar>
              <w:top w:w="85" w:type="dxa"/>
              <w:bottom w:w="85" w:type="dxa"/>
            </w:tcMar>
            <w:hideMark/>
          </w:tcPr>
          <w:p w14:paraId="157622B7" w14:textId="0764D68A" w:rsidR="00E734E1" w:rsidRPr="00174251" w:rsidRDefault="00E734E1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 xml:space="preserve">Schumacher </w:t>
            </w:r>
            <w:r w:rsidR="00EB0185">
              <w:rPr>
                <w:rFonts w:ascii="Arial Narrow" w:hAnsi="Arial Narrow"/>
                <w:sz w:val="18"/>
                <w:szCs w:val="18"/>
              </w:rPr>
              <w:t xml:space="preserve"> &amp; </w:t>
            </w:r>
            <w:proofErr w:type="spellStart"/>
            <w:r w:rsidR="00EB0185" w:rsidRPr="00EB0185">
              <w:rPr>
                <w:rFonts w:ascii="Arial Narrow" w:hAnsi="Arial Narrow"/>
                <w:sz w:val="18"/>
                <w:szCs w:val="18"/>
              </w:rPr>
              <w:t>Zechmeister</w:t>
            </w:r>
            <w:proofErr w:type="spellEnd"/>
            <w:r w:rsidRPr="00174251">
              <w:rPr>
                <w:rFonts w:ascii="Arial Narrow" w:hAnsi="Arial Narrow"/>
                <w:sz w:val="18"/>
                <w:szCs w:val="18"/>
              </w:rPr>
              <w:t xml:space="preserve"> 2013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  <w:hideMark/>
          </w:tcPr>
          <w:p w14:paraId="701E9407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Austri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  <w:hideMark/>
          </w:tcPr>
          <w:p w14:paraId="6021D0AB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0C4F2157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1227" w:type="dxa"/>
            <w:tcMar>
              <w:top w:w="85" w:type="dxa"/>
              <w:bottom w:w="85" w:type="dxa"/>
            </w:tcMar>
            <w:hideMark/>
          </w:tcPr>
          <w:p w14:paraId="52BECBB0" w14:textId="77777777" w:rsidR="00E734E1" w:rsidRPr="00174251" w:rsidRDefault="00E734E1" w:rsidP="00835023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Interviews, questionnaire, download analysis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7C990AE8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hideMark/>
          </w:tcPr>
          <w:p w14:paraId="16445CAC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57A3E5A9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45AE608E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hideMark/>
          </w:tcPr>
          <w:p w14:paraId="4DBB1176" w14:textId="6B11E33D" w:rsidR="00E734E1" w:rsidRPr="00174251" w:rsidRDefault="00770B1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hideMark/>
          </w:tcPr>
          <w:p w14:paraId="1C99A899" w14:textId="5BA1ED3E" w:rsidR="00E734E1" w:rsidRPr="00174251" w:rsidRDefault="00770B1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hideMark/>
          </w:tcPr>
          <w:p w14:paraId="4DE5A90F" w14:textId="0CB3C94C" w:rsidR="00E734E1" w:rsidRPr="00174251" w:rsidRDefault="00770B1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hideMark/>
          </w:tcPr>
          <w:p w14:paraId="7E93761E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7A275CA6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hideMark/>
          </w:tcPr>
          <w:p w14:paraId="531A40F8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hideMark/>
          </w:tcPr>
          <w:p w14:paraId="313B3CE4" w14:textId="77777777" w:rsidR="00E734E1" w:rsidRPr="00174251" w:rsidRDefault="00E734E1" w:rsidP="007D05C5">
            <w:pPr>
              <w:rPr>
                <w:rFonts w:ascii="Arial Narrow" w:hAnsi="Arial Narrow"/>
                <w:sz w:val="18"/>
                <w:szCs w:val="18"/>
              </w:rPr>
            </w:pPr>
            <w:r w:rsidRPr="00174251">
              <w:rPr>
                <w:rFonts w:ascii="Arial Narrow" w:hAnsi="Arial Narrow"/>
                <w:sz w:val="18"/>
                <w:szCs w:val="18"/>
              </w:rPr>
              <w:t>Y</w:t>
            </w:r>
          </w:p>
        </w:tc>
      </w:tr>
      <w:tr w:rsidR="00355F43" w:rsidRPr="00174251" w14:paraId="08D37F39" w14:textId="77777777" w:rsidTr="00266F2B">
        <w:trPr>
          <w:trHeight w:val="333"/>
        </w:trPr>
        <w:tc>
          <w:tcPr>
            <w:tcW w:w="1242" w:type="dxa"/>
            <w:noWrap/>
            <w:tcMar>
              <w:top w:w="85" w:type="dxa"/>
              <w:bottom w:w="85" w:type="dxa"/>
            </w:tcMar>
          </w:tcPr>
          <w:p w14:paraId="155FD436" w14:textId="037CF3B7" w:rsidR="0055055E" w:rsidRPr="001456A6" w:rsidRDefault="0055055E" w:rsidP="00F60143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lastRenderedPageBreak/>
              <w:t>Veluchamy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016646">
              <w:rPr>
                <w:rFonts w:ascii="Arial Narrow" w:hAnsi="Arial Narrow"/>
                <w:sz w:val="18"/>
                <w:szCs w:val="18"/>
              </w:rPr>
              <w:t>&amp;</w:t>
            </w:r>
            <w:r w:rsidR="00016646" w:rsidRPr="0055055E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55055E">
              <w:rPr>
                <w:rFonts w:ascii="Arial Narrow" w:hAnsi="Arial Narrow"/>
                <w:sz w:val="18"/>
                <w:szCs w:val="18"/>
              </w:rPr>
              <w:t>Alder 1989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</w:tcPr>
          <w:p w14:paraId="185CD923" w14:textId="681972EF" w:rsidR="0055055E" w:rsidRDefault="0055055E" w:rsidP="00835023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S</w:t>
            </w:r>
            <w:r w:rsidR="006F2A6C"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</w:tcPr>
          <w:p w14:paraId="3D02CC10" w14:textId="77777777" w:rsidR="0055055E" w:rsidRDefault="0055055E" w:rsidP="0055055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ase stud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</w:tcPr>
          <w:p w14:paraId="2F5B4C11" w14:textId="77777777" w:rsidR="0055055E" w:rsidRPr="00174251" w:rsidRDefault="0055055E" w:rsidP="0083502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27" w:type="dxa"/>
            <w:tcMar>
              <w:top w:w="85" w:type="dxa"/>
              <w:bottom w:w="85" w:type="dxa"/>
            </w:tcMar>
          </w:tcPr>
          <w:p w14:paraId="5C82023D" w14:textId="31EAC81D" w:rsidR="0055055E" w:rsidRPr="00AC11D7" w:rsidRDefault="0055055E" w:rsidP="0083502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bottom"/>
          </w:tcPr>
          <w:p w14:paraId="029CC4BE" w14:textId="3B0ABA77" w:rsidR="0055055E" w:rsidRPr="00266F2B" w:rsidRDefault="00770B1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vAlign w:val="bottom"/>
          </w:tcPr>
          <w:p w14:paraId="533453B0" w14:textId="77777777" w:rsidR="0055055E" w:rsidRPr="00266F2B" w:rsidRDefault="0055055E" w:rsidP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bottom"/>
          </w:tcPr>
          <w:p w14:paraId="197B564B" w14:textId="77777777" w:rsidR="0055055E" w:rsidRPr="00266F2B" w:rsidRDefault="0055055E" w:rsidP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vAlign w:val="bottom"/>
          </w:tcPr>
          <w:p w14:paraId="2BAA2D13" w14:textId="77777777" w:rsidR="0055055E" w:rsidRPr="00266F2B" w:rsidRDefault="0055055E" w:rsidP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center"/>
          </w:tcPr>
          <w:p w14:paraId="3A9003BA" w14:textId="77777777" w:rsidR="0055055E" w:rsidRPr="00266F2B" w:rsidRDefault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Mar>
              <w:top w:w="85" w:type="dxa"/>
              <w:bottom w:w="85" w:type="dxa"/>
            </w:tcMar>
            <w:vAlign w:val="center"/>
          </w:tcPr>
          <w:p w14:paraId="41EBB789" w14:textId="77777777" w:rsidR="0055055E" w:rsidRPr="00266F2B" w:rsidRDefault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Mar>
              <w:top w:w="85" w:type="dxa"/>
              <w:bottom w:w="85" w:type="dxa"/>
            </w:tcMar>
            <w:vAlign w:val="center"/>
          </w:tcPr>
          <w:p w14:paraId="0AECC8C2" w14:textId="77777777" w:rsidR="0055055E" w:rsidRPr="00266F2B" w:rsidRDefault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Mar>
              <w:top w:w="85" w:type="dxa"/>
              <w:bottom w:w="85" w:type="dxa"/>
            </w:tcMar>
            <w:vAlign w:val="center"/>
          </w:tcPr>
          <w:p w14:paraId="38DE609E" w14:textId="77777777" w:rsidR="0055055E" w:rsidRPr="00266F2B" w:rsidRDefault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85" w:type="dxa"/>
              <w:bottom w:w="85" w:type="dxa"/>
            </w:tcMar>
            <w:vAlign w:val="center"/>
          </w:tcPr>
          <w:p w14:paraId="462D5255" w14:textId="77777777" w:rsidR="0055055E" w:rsidRPr="00266F2B" w:rsidRDefault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85" w:type="dxa"/>
              <w:bottom w:w="85" w:type="dxa"/>
            </w:tcMar>
            <w:vAlign w:val="center"/>
          </w:tcPr>
          <w:p w14:paraId="53BC64EA" w14:textId="77777777" w:rsidR="0055055E" w:rsidRPr="00266F2B" w:rsidRDefault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85" w:type="dxa"/>
              <w:bottom w:w="85" w:type="dxa"/>
            </w:tcMar>
            <w:vAlign w:val="center"/>
          </w:tcPr>
          <w:p w14:paraId="7D783D45" w14:textId="77777777" w:rsidR="0055055E" w:rsidRPr="00266F2B" w:rsidRDefault="0055055E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4F5E7F" w:rsidRPr="00174251" w14:paraId="73EF6C32" w14:textId="77777777" w:rsidTr="00266F2B">
        <w:trPr>
          <w:trHeight w:val="391"/>
        </w:trPr>
        <w:tc>
          <w:tcPr>
            <w:tcW w:w="1242" w:type="dxa"/>
            <w:noWrap/>
            <w:tcMar>
              <w:top w:w="85" w:type="dxa"/>
              <w:bottom w:w="85" w:type="dxa"/>
            </w:tcMar>
          </w:tcPr>
          <w:p w14:paraId="34C46AA0" w14:textId="56466AD2" w:rsidR="001456A6" w:rsidRPr="00AC11D7" w:rsidRDefault="001456A6" w:rsidP="00016646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456A6">
              <w:rPr>
                <w:rFonts w:ascii="Arial Narrow" w:hAnsi="Arial Narrow"/>
                <w:sz w:val="18"/>
                <w:szCs w:val="18"/>
              </w:rPr>
              <w:t>Weingart</w:t>
            </w:r>
            <w:proofErr w:type="spellEnd"/>
            <w:r w:rsidRPr="001456A6">
              <w:rPr>
                <w:rFonts w:ascii="Arial Narrow" w:hAnsi="Arial Narrow"/>
                <w:sz w:val="18"/>
                <w:szCs w:val="18"/>
              </w:rPr>
              <w:t xml:space="preserve"> 1995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</w:tcPr>
          <w:p w14:paraId="6E3B4973" w14:textId="335B1A95" w:rsidR="001456A6" w:rsidRDefault="001456A6" w:rsidP="00835023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S</w:t>
            </w:r>
            <w:r w:rsidR="006F2A6C"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</w:tcPr>
          <w:p w14:paraId="737DABFF" w14:textId="667CCD4F" w:rsidR="001456A6" w:rsidRPr="00174251" w:rsidRDefault="00104C44" w:rsidP="00835023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ase stud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</w:tcPr>
          <w:p w14:paraId="373C5324" w14:textId="77777777" w:rsidR="001456A6" w:rsidRPr="00174251" w:rsidRDefault="001456A6" w:rsidP="0083502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27" w:type="dxa"/>
            <w:tcMar>
              <w:top w:w="85" w:type="dxa"/>
              <w:bottom w:w="85" w:type="dxa"/>
            </w:tcMar>
          </w:tcPr>
          <w:p w14:paraId="204E6F83" w14:textId="77777777" w:rsidR="001456A6" w:rsidRPr="00AC11D7" w:rsidRDefault="001456A6" w:rsidP="0083502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bottom"/>
          </w:tcPr>
          <w:p w14:paraId="7C18A97C" w14:textId="0D3B4041" w:rsidR="001456A6" w:rsidRPr="00266F2B" w:rsidRDefault="00770B1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vAlign w:val="bottom"/>
          </w:tcPr>
          <w:p w14:paraId="592B0364" w14:textId="276F604A" w:rsidR="001456A6" w:rsidRPr="00266F2B" w:rsidRDefault="00770B1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bottom"/>
          </w:tcPr>
          <w:p w14:paraId="622DEB38" w14:textId="77777777" w:rsidR="001456A6" w:rsidRPr="00266F2B" w:rsidRDefault="001456A6" w:rsidP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vAlign w:val="bottom"/>
          </w:tcPr>
          <w:p w14:paraId="16A59FA9" w14:textId="4EDEB11F" w:rsidR="001456A6" w:rsidRPr="00266F2B" w:rsidRDefault="00770B1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center"/>
          </w:tcPr>
          <w:p w14:paraId="6AEAC17A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Mar>
              <w:top w:w="85" w:type="dxa"/>
              <w:bottom w:w="85" w:type="dxa"/>
            </w:tcMar>
            <w:vAlign w:val="center"/>
          </w:tcPr>
          <w:p w14:paraId="4B0D502B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Mar>
              <w:top w:w="85" w:type="dxa"/>
              <w:bottom w:w="85" w:type="dxa"/>
            </w:tcMar>
            <w:vAlign w:val="center"/>
          </w:tcPr>
          <w:p w14:paraId="58C95C5C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Mar>
              <w:top w:w="85" w:type="dxa"/>
              <w:bottom w:w="85" w:type="dxa"/>
            </w:tcMar>
            <w:vAlign w:val="center"/>
          </w:tcPr>
          <w:p w14:paraId="3FE90DFD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85" w:type="dxa"/>
              <w:bottom w:w="85" w:type="dxa"/>
            </w:tcMar>
            <w:vAlign w:val="center"/>
          </w:tcPr>
          <w:p w14:paraId="6ACA7135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85" w:type="dxa"/>
              <w:bottom w:w="85" w:type="dxa"/>
            </w:tcMar>
            <w:vAlign w:val="center"/>
          </w:tcPr>
          <w:p w14:paraId="7365F756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85" w:type="dxa"/>
              <w:bottom w:w="85" w:type="dxa"/>
            </w:tcMar>
            <w:vAlign w:val="center"/>
          </w:tcPr>
          <w:p w14:paraId="29CE8C77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355F43" w:rsidRPr="00174251" w14:paraId="1BC4FE5F" w14:textId="77777777" w:rsidTr="00266F2B">
        <w:trPr>
          <w:trHeight w:val="137"/>
        </w:trPr>
        <w:tc>
          <w:tcPr>
            <w:tcW w:w="1242" w:type="dxa"/>
            <w:noWrap/>
            <w:tcMar>
              <w:top w:w="85" w:type="dxa"/>
              <w:bottom w:w="85" w:type="dxa"/>
            </w:tcMar>
          </w:tcPr>
          <w:p w14:paraId="4316B87E" w14:textId="03C432F1" w:rsidR="001456A6" w:rsidRPr="00174251" w:rsidRDefault="001456A6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C11D7">
              <w:rPr>
                <w:rFonts w:ascii="Arial Narrow" w:hAnsi="Arial Narrow"/>
                <w:sz w:val="18"/>
                <w:szCs w:val="18"/>
              </w:rPr>
              <w:t>Zechmeister</w:t>
            </w:r>
            <w:proofErr w:type="spellEnd"/>
            <w:r w:rsidRPr="00AC11D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6F2A6C">
              <w:rPr>
                <w:rFonts w:ascii="Arial Narrow" w:hAnsi="Arial Narrow"/>
                <w:sz w:val="18"/>
                <w:szCs w:val="18"/>
              </w:rPr>
              <w:t>&amp;</w:t>
            </w:r>
            <w:r w:rsidR="006F2A6C" w:rsidRPr="00174251">
              <w:rPr>
                <w:rFonts w:ascii="Arial Narrow" w:hAnsi="Arial Narrow"/>
                <w:sz w:val="18"/>
                <w:szCs w:val="18"/>
              </w:rPr>
              <w:t xml:space="preserve"> Schumacher</w:t>
            </w:r>
            <w:r w:rsidR="006F2A6C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AC11D7">
              <w:rPr>
                <w:rFonts w:ascii="Arial Narrow" w:hAnsi="Arial Narrow"/>
                <w:sz w:val="18"/>
                <w:szCs w:val="18"/>
              </w:rPr>
              <w:t>2012</w:t>
            </w:r>
          </w:p>
        </w:tc>
        <w:tc>
          <w:tcPr>
            <w:tcW w:w="993" w:type="dxa"/>
            <w:tcMar>
              <w:top w:w="85" w:type="dxa"/>
              <w:bottom w:w="85" w:type="dxa"/>
            </w:tcMar>
          </w:tcPr>
          <w:p w14:paraId="59B09D34" w14:textId="77777777" w:rsidR="001456A6" w:rsidRPr="00174251" w:rsidRDefault="001456A6" w:rsidP="00835023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ustria</w:t>
            </w:r>
          </w:p>
        </w:tc>
        <w:tc>
          <w:tcPr>
            <w:tcW w:w="1275" w:type="dxa"/>
            <w:tcMar>
              <w:top w:w="85" w:type="dxa"/>
              <w:bottom w:w="85" w:type="dxa"/>
            </w:tcMar>
          </w:tcPr>
          <w:p w14:paraId="678BAF27" w14:textId="77777777" w:rsidR="001456A6" w:rsidRPr="00174251" w:rsidRDefault="001456A6" w:rsidP="0083502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85" w:type="dxa"/>
              <w:bottom w:w="85" w:type="dxa"/>
            </w:tcMar>
          </w:tcPr>
          <w:p w14:paraId="74CB4E25" w14:textId="77777777" w:rsidR="001456A6" w:rsidRPr="00174251" w:rsidRDefault="001456A6" w:rsidP="0083502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27" w:type="dxa"/>
            <w:tcMar>
              <w:top w:w="85" w:type="dxa"/>
              <w:bottom w:w="85" w:type="dxa"/>
            </w:tcMar>
          </w:tcPr>
          <w:p w14:paraId="3681DF9F" w14:textId="26CE6005" w:rsidR="001456A6" w:rsidRPr="00174251" w:rsidRDefault="007D1B00" w:rsidP="007D1B0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="001456A6" w:rsidRPr="00AC11D7">
              <w:rPr>
                <w:rFonts w:ascii="Arial Narrow" w:hAnsi="Arial Narrow"/>
                <w:sz w:val="18"/>
                <w:szCs w:val="18"/>
              </w:rPr>
              <w:t>dministrative data from hospitals and health insurance funds</w:t>
            </w:r>
            <w:r>
              <w:rPr>
                <w:rFonts w:ascii="Arial Narrow" w:hAnsi="Arial Narrow"/>
                <w:sz w:val="18"/>
                <w:szCs w:val="18"/>
              </w:rPr>
              <w:t>,</w:t>
            </w:r>
            <w:r w:rsidR="001456A6" w:rsidRPr="00AC11D7">
              <w:rPr>
                <w:rFonts w:ascii="Arial Narrow" w:hAnsi="Arial Narrow"/>
                <w:sz w:val="18"/>
                <w:szCs w:val="18"/>
              </w:rPr>
              <w:t xml:space="preserve"> interviews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center"/>
          </w:tcPr>
          <w:p w14:paraId="2F6CAC1B" w14:textId="7077F456" w:rsidR="001456A6" w:rsidRPr="00266F2B" w:rsidRDefault="00770B1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900" w:type="dxa"/>
            <w:tcMar>
              <w:top w:w="85" w:type="dxa"/>
              <w:bottom w:w="85" w:type="dxa"/>
            </w:tcMar>
            <w:vAlign w:val="center"/>
          </w:tcPr>
          <w:p w14:paraId="77135D60" w14:textId="77777777" w:rsidR="001456A6" w:rsidRPr="00266F2B" w:rsidRDefault="00765485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center"/>
          </w:tcPr>
          <w:p w14:paraId="3CF21659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vAlign w:val="center"/>
          </w:tcPr>
          <w:p w14:paraId="2E503285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Mar>
              <w:top w:w="85" w:type="dxa"/>
              <w:bottom w:w="85" w:type="dxa"/>
            </w:tcMar>
            <w:vAlign w:val="center"/>
          </w:tcPr>
          <w:p w14:paraId="55AED828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5" w:type="dxa"/>
            <w:tcMar>
              <w:top w:w="85" w:type="dxa"/>
              <w:bottom w:w="85" w:type="dxa"/>
            </w:tcMar>
            <w:vAlign w:val="center"/>
          </w:tcPr>
          <w:p w14:paraId="2FA74715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41" w:type="dxa"/>
            <w:tcMar>
              <w:top w:w="85" w:type="dxa"/>
              <w:bottom w:w="85" w:type="dxa"/>
            </w:tcMar>
            <w:vAlign w:val="center"/>
          </w:tcPr>
          <w:p w14:paraId="3F5EAE38" w14:textId="31371871" w:rsidR="001456A6" w:rsidRPr="00266F2B" w:rsidRDefault="00770B1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951" w:type="dxa"/>
            <w:tcMar>
              <w:top w:w="85" w:type="dxa"/>
              <w:bottom w:w="85" w:type="dxa"/>
            </w:tcMar>
            <w:vAlign w:val="center"/>
          </w:tcPr>
          <w:p w14:paraId="2E4E8006" w14:textId="19799EB4" w:rsidR="001456A6" w:rsidRPr="00266F2B" w:rsidRDefault="00770B1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vAlign w:val="center"/>
          </w:tcPr>
          <w:p w14:paraId="14922C51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Mar>
              <w:top w:w="85" w:type="dxa"/>
              <w:bottom w:w="85" w:type="dxa"/>
            </w:tcMar>
            <w:vAlign w:val="center"/>
          </w:tcPr>
          <w:p w14:paraId="46BAD380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Mar>
              <w:top w:w="85" w:type="dxa"/>
              <w:bottom w:w="85" w:type="dxa"/>
            </w:tcMar>
            <w:vAlign w:val="center"/>
          </w:tcPr>
          <w:p w14:paraId="0850B88F" w14:textId="77777777" w:rsidR="001456A6" w:rsidRPr="00266F2B" w:rsidRDefault="001456A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6F2B">
              <w:rPr>
                <w:rFonts w:ascii="Arial Narrow" w:hAnsi="Arial Narrow" w:cs="Calibri"/>
                <w:color w:val="000000"/>
                <w:sz w:val="18"/>
                <w:szCs w:val="18"/>
              </w:rPr>
              <w:t>Y</w:t>
            </w:r>
          </w:p>
        </w:tc>
      </w:tr>
    </w:tbl>
    <w:p w14:paraId="6F5F53BB" w14:textId="77777777" w:rsidR="006433E9" w:rsidRDefault="006433E9" w:rsidP="009A79AC"/>
    <w:sectPr w:rsidR="006433E9" w:rsidSect="00E734E1">
      <w:headerReference w:type="default" r:id="rId7"/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6E319" w14:textId="77777777" w:rsidR="00F8666A" w:rsidRDefault="00F8666A" w:rsidP="00F8666A">
      <w:pPr>
        <w:spacing w:after="0" w:line="240" w:lineRule="auto"/>
      </w:pPr>
      <w:r>
        <w:separator/>
      </w:r>
    </w:p>
  </w:endnote>
  <w:endnote w:type="continuationSeparator" w:id="0">
    <w:p w14:paraId="3398CB65" w14:textId="77777777" w:rsidR="00F8666A" w:rsidRDefault="00F8666A" w:rsidP="00F86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D7C791" w14:textId="77777777" w:rsidR="00F8666A" w:rsidRDefault="00F8666A" w:rsidP="00F8666A">
      <w:pPr>
        <w:spacing w:after="0" w:line="240" w:lineRule="auto"/>
      </w:pPr>
      <w:r>
        <w:separator/>
      </w:r>
    </w:p>
  </w:footnote>
  <w:footnote w:type="continuationSeparator" w:id="0">
    <w:p w14:paraId="11F369BC" w14:textId="77777777" w:rsidR="00F8666A" w:rsidRDefault="00F8666A" w:rsidP="00F866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25C26" w14:textId="36E0AB09" w:rsidR="00F8666A" w:rsidRDefault="00F8666A" w:rsidP="00552243">
    <w:pPr>
      <w:pStyle w:val="En-tte"/>
      <w:tabs>
        <w:tab w:val="clear" w:pos="8640"/>
        <w:tab w:val="left" w:pos="16755"/>
      </w:tabs>
    </w:pPr>
    <w:r>
      <w:t xml:space="preserve">Additional file 4- </w:t>
    </w:r>
    <w:r w:rsidR="007F1E79">
      <w:t>A</w:t>
    </w:r>
    <w:r>
      <w:t xml:space="preserve">ssessment of </w:t>
    </w:r>
    <w:r w:rsidR="007F1E79">
      <w:t>the quality of</w:t>
    </w:r>
    <w:r>
      <w:t xml:space="preserve"> studies </w:t>
    </w:r>
    <w:r w:rsidR="00552243">
      <w:tab/>
    </w:r>
  </w:p>
  <w:p w14:paraId="7162E946" w14:textId="77777777" w:rsidR="00F8666A" w:rsidRDefault="00F8666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023"/>
    <w:rsid w:val="00016646"/>
    <w:rsid w:val="00026F16"/>
    <w:rsid w:val="000A58AF"/>
    <w:rsid w:val="00100469"/>
    <w:rsid w:val="00104C44"/>
    <w:rsid w:val="001456A6"/>
    <w:rsid w:val="001525D0"/>
    <w:rsid w:val="00174251"/>
    <w:rsid w:val="00192CAD"/>
    <w:rsid w:val="001B6C2E"/>
    <w:rsid w:val="00251D6D"/>
    <w:rsid w:val="00266F2B"/>
    <w:rsid w:val="00355F43"/>
    <w:rsid w:val="003F1BA7"/>
    <w:rsid w:val="00420603"/>
    <w:rsid w:val="00496E41"/>
    <w:rsid w:val="004F5E7F"/>
    <w:rsid w:val="00512A09"/>
    <w:rsid w:val="0055055E"/>
    <w:rsid w:val="00552243"/>
    <w:rsid w:val="005B0F08"/>
    <w:rsid w:val="006433E9"/>
    <w:rsid w:val="00647529"/>
    <w:rsid w:val="00671FE8"/>
    <w:rsid w:val="006C39F6"/>
    <w:rsid w:val="006E7A17"/>
    <w:rsid w:val="006F2A6C"/>
    <w:rsid w:val="00765485"/>
    <w:rsid w:val="00770B1A"/>
    <w:rsid w:val="00786A59"/>
    <w:rsid w:val="007D05C5"/>
    <w:rsid w:val="007D1B00"/>
    <w:rsid w:val="007F1E79"/>
    <w:rsid w:val="0083406D"/>
    <w:rsid w:val="00835023"/>
    <w:rsid w:val="008A1AC1"/>
    <w:rsid w:val="008E1E12"/>
    <w:rsid w:val="00966D65"/>
    <w:rsid w:val="009745AA"/>
    <w:rsid w:val="009A63AB"/>
    <w:rsid w:val="009A79AC"/>
    <w:rsid w:val="009E44B2"/>
    <w:rsid w:val="00A865A8"/>
    <w:rsid w:val="00AC11D7"/>
    <w:rsid w:val="00B45EED"/>
    <w:rsid w:val="00BC3E4C"/>
    <w:rsid w:val="00CC42A9"/>
    <w:rsid w:val="00CF21BD"/>
    <w:rsid w:val="00D47707"/>
    <w:rsid w:val="00DD3F3B"/>
    <w:rsid w:val="00DF460C"/>
    <w:rsid w:val="00E2781D"/>
    <w:rsid w:val="00E308A1"/>
    <w:rsid w:val="00E734E1"/>
    <w:rsid w:val="00EA1BDD"/>
    <w:rsid w:val="00EB0185"/>
    <w:rsid w:val="00F165B0"/>
    <w:rsid w:val="00F60143"/>
    <w:rsid w:val="00F8666A"/>
    <w:rsid w:val="00FA1605"/>
    <w:rsid w:val="00FA51AC"/>
    <w:rsid w:val="00FB7E62"/>
    <w:rsid w:val="00FC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66F0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35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433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33E9"/>
    <w:rPr>
      <w:rFonts w:ascii="Lucida Grande" w:hAnsi="Lucida Grande" w:cs="Lucida Grande"/>
      <w:sz w:val="18"/>
      <w:szCs w:val="18"/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01664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6646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6646"/>
    <w:rPr>
      <w:sz w:val="24"/>
      <w:szCs w:val="24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664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6646"/>
    <w:rPr>
      <w:b/>
      <w:bCs/>
      <w:sz w:val="20"/>
      <w:szCs w:val="20"/>
      <w:lang w:val="en-CA"/>
    </w:rPr>
  </w:style>
  <w:style w:type="paragraph" w:styleId="En-tte">
    <w:name w:val="header"/>
    <w:basedOn w:val="Normal"/>
    <w:link w:val="En-tteCar"/>
    <w:uiPriority w:val="99"/>
    <w:unhideWhenUsed/>
    <w:rsid w:val="00F86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666A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F86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666A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35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433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33E9"/>
    <w:rPr>
      <w:rFonts w:ascii="Lucida Grande" w:hAnsi="Lucida Grande" w:cs="Lucida Grande"/>
      <w:sz w:val="18"/>
      <w:szCs w:val="18"/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01664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6646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6646"/>
    <w:rPr>
      <w:sz w:val="24"/>
      <w:szCs w:val="24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664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6646"/>
    <w:rPr>
      <w:b/>
      <w:bCs/>
      <w:sz w:val="20"/>
      <w:szCs w:val="20"/>
      <w:lang w:val="en-CA"/>
    </w:rPr>
  </w:style>
  <w:style w:type="paragraph" w:styleId="En-tte">
    <w:name w:val="header"/>
    <w:basedOn w:val="Normal"/>
    <w:link w:val="En-tteCar"/>
    <w:uiPriority w:val="99"/>
    <w:unhideWhenUsed/>
    <w:rsid w:val="00F86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666A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F86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666A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2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0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esmartis</dc:creator>
  <cp:keywords/>
  <dc:description/>
  <cp:lastModifiedBy>Marie Desmartis</cp:lastModifiedBy>
  <cp:revision>5</cp:revision>
  <dcterms:created xsi:type="dcterms:W3CDTF">2014-07-10T18:48:00Z</dcterms:created>
  <dcterms:modified xsi:type="dcterms:W3CDTF">2014-07-10T18:51:00Z</dcterms:modified>
</cp:coreProperties>
</file>